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3A9A" w:rsidRPr="0039230C" w:rsidRDefault="00802C91" w:rsidP="0039230C">
      <w:pPr>
        <w:pStyle w:val="Heading2"/>
        <w:jc w:val="center"/>
        <w:rPr>
          <w:rFonts w:ascii="Calibri" w:hAnsi="Calibri" w:cs="Calibri"/>
          <w:color w:val="auto"/>
          <w:sz w:val="24"/>
          <w:szCs w:val="22"/>
        </w:rPr>
      </w:pPr>
      <w:bookmarkStart w:id="0" w:name="X0de7aca8527a17c26c8dddc86958c2ef84aabb1"/>
      <w:r w:rsidRPr="0039230C">
        <w:rPr>
          <w:rFonts w:ascii="Calibri" w:hAnsi="Calibri" w:cs="Calibri"/>
          <w:color w:val="auto"/>
          <w:sz w:val="24"/>
          <w:szCs w:val="22"/>
        </w:rPr>
        <w:t>Supplementary Materials 1 - Model specification details and follow-up t-test results</w:t>
      </w:r>
      <w:bookmarkEnd w:id="0"/>
    </w:p>
    <w:p w:rsidR="00E33A9A" w:rsidRPr="0039230C" w:rsidRDefault="00802C91">
      <w:pPr>
        <w:pStyle w:val="Heading4"/>
        <w:rPr>
          <w:rFonts w:ascii="Calibri" w:hAnsi="Calibri" w:cs="Calibri"/>
          <w:color w:val="auto"/>
          <w:sz w:val="22"/>
          <w:szCs w:val="22"/>
        </w:rPr>
      </w:pPr>
      <w:bookmarkStart w:id="1" w:name="X9592490d154c078d19f8dfb30c71d3ef2bfcc2b"/>
      <w:r w:rsidRPr="0039230C">
        <w:rPr>
          <w:rFonts w:ascii="Calibri" w:hAnsi="Calibri" w:cs="Calibri"/>
          <w:color w:val="auto"/>
          <w:sz w:val="22"/>
          <w:szCs w:val="22"/>
        </w:rPr>
        <w:t>Table 1. Summary of the maximally fitted mixed effects multiple linear regression model predicting d’ when intensity is manipulated including coefficient, standard error, degrees of freedom, t-value and p-value.</w:t>
      </w:r>
      <w:bookmarkEnd w:id="1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3362"/>
        <w:gridCol w:w="1231"/>
        <w:gridCol w:w="1164"/>
        <w:gridCol w:w="1164"/>
        <w:gridCol w:w="1231"/>
        <w:gridCol w:w="1164"/>
      </w:tblGrid>
      <w:tr w:rsidR="0039230C" w:rsidRPr="0039230C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E33A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Std. 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Pr(&gt;|t|)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(I</w:t>
            </w:r>
            <w:r w:rsidRPr="0039230C">
              <w:rPr>
                <w:rFonts w:ascii="Calibri" w:hAnsi="Calibri" w:cs="Calibri"/>
                <w:sz w:val="22"/>
                <w:szCs w:val="22"/>
              </w:rPr>
              <w:t>ntercept)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364487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99454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4.522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944400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128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3149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5672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0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23618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81159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12194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5672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0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01527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403076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3840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6217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64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46193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055594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314653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5672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0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565189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72011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5080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56865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0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168685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426764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370478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5672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0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65465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058336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733109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60398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95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308193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909654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9056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60424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95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518468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041914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67089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60424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95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476584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337128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960029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60424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95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3.497400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4806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887234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61665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713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3.360066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7946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2.10703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65615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772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3.725202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2008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2.351115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65615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772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4.156739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33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2.168134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65615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772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3.833230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1306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2.481624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65615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772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4.387478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121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2.436113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68188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803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4.287509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19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2.523169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68962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808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4.43468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9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2.446368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77938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878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4.232923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24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2.38465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92782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94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4.02281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598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82265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14237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8.633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08744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57979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39230C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9944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9990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0.629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998179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47625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WHOPTA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5585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0946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7.577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66639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90899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09326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61768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30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91024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54573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2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7956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58463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0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024575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05693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3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09807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62008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27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07426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79388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4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89874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61768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30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148654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508426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5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60619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58557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0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118876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633341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6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4618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58463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0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102179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70522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7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297173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6085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40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506847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32015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8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34248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60869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40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04429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140178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9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79667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60869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40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24866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453181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lastRenderedPageBreak/>
              <w:t>Level10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66487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60869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40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933942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532681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1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052560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61678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48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382048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7314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2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39543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67104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706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609300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07716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3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24859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70296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820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17984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728548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4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04144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67104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706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96737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86052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5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070438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68344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718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232734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17826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6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41749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73986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77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62187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71175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7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45176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74738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776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65965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68202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8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379466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80604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808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430916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66578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9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262384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90417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839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417745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564286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204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866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0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08228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138258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6140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866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0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25459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44869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3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3488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974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37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83853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54147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4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394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866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0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08860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345791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5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2943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922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22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84045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940296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6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4475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866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0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3723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12501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7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0676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924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45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64144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727221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8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1707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94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57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9015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28176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9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296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94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57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5664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87503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0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3989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94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57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794545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72884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1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3896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945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59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789187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737434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40263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9006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89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118394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42708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3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7987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9006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89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998608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457926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4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7542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9006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89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44909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47476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5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6550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9006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89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923042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54623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6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4823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9034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99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304127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92347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7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2349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9034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99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174166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40475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8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3776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923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756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96403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44315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9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2552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9523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808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30734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95999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1775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2252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9.686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55038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56186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7747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425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15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583299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597611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2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29776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366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0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980556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269358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3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9897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433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15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53800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133191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4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23359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425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15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767744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42734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5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25846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40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09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850182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95330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6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9258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366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0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34184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26036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7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30473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403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17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002307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16322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8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8800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41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2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89366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72332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lastRenderedPageBreak/>
              <w:t>Level9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467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41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2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53604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77937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0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37824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41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2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243707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13760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1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5631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415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23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85143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642621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2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4064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50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50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332526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82846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3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137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552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704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372202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097834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4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27393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50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50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898140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69224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5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53424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648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69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743125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81473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6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26973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742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718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877427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80365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7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35512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840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740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15149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496744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8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1854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1010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769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38228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02294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9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5286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1192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05.790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1065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176670</w:t>
            </w:r>
          </w:p>
        </w:tc>
      </w:tr>
    </w:tbl>
    <w:p w:rsidR="00E33A9A" w:rsidRPr="0039230C" w:rsidRDefault="00802C91">
      <w:pPr>
        <w:pStyle w:val="Heading4"/>
        <w:rPr>
          <w:rFonts w:ascii="Calibri" w:hAnsi="Calibri" w:cs="Calibri"/>
          <w:color w:val="auto"/>
          <w:sz w:val="22"/>
          <w:szCs w:val="22"/>
        </w:rPr>
      </w:pPr>
      <w:bookmarkStart w:id="2" w:name="X4216eb4641092e66788c5152b64017f08e72bb6"/>
      <w:r w:rsidRPr="0039230C">
        <w:rPr>
          <w:rFonts w:ascii="Calibri" w:hAnsi="Calibri" w:cs="Calibri"/>
          <w:color w:val="auto"/>
          <w:sz w:val="22"/>
          <w:szCs w:val="22"/>
        </w:rPr>
        <w:t>Table 2. Follow-up t-test results comparing pairs of degrees of difficulty when intensity is manipulated including t-statistic, p-value and whether the p-value is statistically significant when Bonferroni correction is applied (* = significant).</w:t>
      </w:r>
      <w:bookmarkEnd w:id="2"/>
    </w:p>
    <w:tbl>
      <w:tblPr>
        <w:tblStyle w:val="Table"/>
        <w:tblW w:w="4942" w:type="pct"/>
        <w:tblLayout w:type="fixed"/>
        <w:tblLook w:val="07E0" w:firstRow="1" w:lastRow="1" w:firstColumn="1" w:lastColumn="1" w:noHBand="1" w:noVBand="1"/>
      </w:tblPr>
      <w:tblGrid>
        <w:gridCol w:w="775"/>
        <w:gridCol w:w="776"/>
        <w:gridCol w:w="2244"/>
        <w:gridCol w:w="4394"/>
        <w:gridCol w:w="1276"/>
      </w:tblGrid>
      <w:tr w:rsidR="0039230C" w:rsidRPr="0039230C" w:rsidTr="0039230C">
        <w:tc>
          <w:tcPr>
            <w:tcW w:w="774" w:type="dxa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</w:t>
            </w:r>
          </w:p>
        </w:tc>
        <w:tc>
          <w:tcPr>
            <w:tcW w:w="776" w:type="dxa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</w:t>
            </w:r>
            <w:r w:rsidRPr="0039230C">
              <w:rPr>
                <w:rFonts w:ascii="Calibri" w:hAnsi="Calibri" w:cs="Calibri"/>
                <w:sz w:val="22"/>
                <w:szCs w:val="22"/>
              </w:rPr>
              <w:t>el2</w:t>
            </w:r>
          </w:p>
        </w:tc>
        <w:tc>
          <w:tcPr>
            <w:tcW w:w="2244" w:type="dxa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Statistic</w:t>
            </w:r>
          </w:p>
        </w:tc>
        <w:tc>
          <w:tcPr>
            <w:tcW w:w="4394" w:type="dxa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P-value</w:t>
            </w:r>
          </w:p>
        </w:tc>
        <w:tc>
          <w:tcPr>
            <w:tcW w:w="1276" w:type="dxa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Significance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4255438424312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86782033170204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490072503998802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2460657210813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642784455723457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48810550624127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943020832369484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24960251889984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5564264532625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5071457521190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50335749841805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80644028489179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3708246815785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61898840643697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96818741331572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2646636497751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56482043758177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78481461255993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7974965538381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563701645346032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45129964467686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50857608496297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90152205559746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41375555100380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8123632275535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18639615832850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1818521020679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54423382933148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8973097511175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15781397698195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28763692563865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77850354697599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.38984897693125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14879008890217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.332483768296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0031877369120468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.8181159497512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00012713956101510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8449253885232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9442279824693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2004898583503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26049147403884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48631858734806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61259456262868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lastRenderedPageBreak/>
              <w:t>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6522754883056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0665981600477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3643494248257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8536605972697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44995994429017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19654480099039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07864623104884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79833117477099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5393379146650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50369583035302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83703113419047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502848700582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4618891955530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4714520002985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9333790878599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378184580336597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8802135852792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148019790098467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3369026671972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27829315695020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10500417478786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590566835142107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56839264971822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186615551160774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.8740818779030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083375462304334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.8814956448432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00012407658176933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.4222776546712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0000033596144864384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4932853404358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53661832364992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1837242181032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3700627291770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29734151255042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9598741229461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50497126078232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16100276228638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28303272252672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00937280464319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3640432354358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74047989375137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07279931262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8465924825616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4583454644063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666070797575789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0518726837336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260227938651087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51101755410724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562847677393377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4313207876377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16613289553103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9236423008665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154949759480332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7124501037851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229739779943389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.17682556641296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511934093820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.55562010431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000926909134135973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.5702562659687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00000125394814082102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.127993255050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0000000293257567301298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6708766426726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67463414807437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5693078426850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92483020391952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2202379120713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2451444255104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lastRenderedPageBreak/>
              <w:t>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38679000096505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02622199450709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05223538443797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66402971477352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4575522337471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1917008969940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98882670144255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315090547588487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6141404683286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96506962685524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0765145593051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240906916082939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0065646739740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905058137269503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44745213925725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160182239557832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2056648125807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337729495647734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6486462792619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10884392819091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.9133335519410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057810249196214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.903935467020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000091580173938282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.432668989573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00000266180170904699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96108635279094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87146939797574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63085213140089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49759459200203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76457916480586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995078062548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38353561851345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6113788388861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8878916926636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25519216310234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8248073462220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520771903189823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4592979302624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4797108567051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92382542645562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388305258903589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8589737825100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1589039088913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28691142568104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344433064494802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03752500811312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808862977052452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4769608608237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293533525873904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.71409315111964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21032783368048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.6999522457107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00034877418999913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.2219534475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0000107097617108573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0490636788137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4589755653317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245961370763887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8040068723783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6720680575160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86675610905793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85408610783594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53090348907984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0515830807852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414746475348812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73837149549726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83670858648248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2014260639306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8868359117085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lastRenderedPageBreak/>
              <w:t>5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14029864032625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19588282111092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4707547291867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131636694941429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163875269361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587544687403543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5523027163166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496665732936612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.5775616609709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284216559080503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.51216145719906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753147450610362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.9803818735054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0361630906746399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85135897444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5908754693891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4111379755133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22155902226628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08625098449115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8323634282531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647724253856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87285688984981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3084203456292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19885594024428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76106699806476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63067758746781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67727805421066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3073089395732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0382041314887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106302111027552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748740883426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33651071484583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13810816517815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184341308296684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.22320968475587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44108656091640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.1637188410295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0098394675019910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.645412419000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0004076001785632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42254505862010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66336617643208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6267280568064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70935201809269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091018894218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7754854768736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77339173677114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776795110320577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2385384339766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63128233996757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18075423195624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17189503275624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5227929144256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105794673086784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22276692379042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446759765947673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6199095102659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346448482925527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.67070085149472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159149737519272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.613055658534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39538418179362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.0879518082452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017972210383999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07521502392717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358095121482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09633222494905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7292661952772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77025874697946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78231428881662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2436501662054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60018120393458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20009988495395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162011457125922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5713316175801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86974630099507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lastRenderedPageBreak/>
              <w:t>8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28878708692246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33240923647616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7119489684374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21828936094498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.8294957015779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6196030378035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.79427081973524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13303393280149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.287171279384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00530577432250213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20008205418987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89137869677487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8866646667674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606354807597327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34088943175996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02314581140967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2632260020153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13045630100175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5793775171688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823531609255864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2638312702326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364101465252273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63282494865391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314460837607778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.62412979081097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213379950623279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.5435395888884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616632329323584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.002093832119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0000318807936604513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2422958971198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22803401212879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6749939285952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8936061906093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27140541847512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05109512107214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4851929495051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3770551832107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11160884474275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21326761782854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48113881857714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125740632185792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27583743558146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216845027201983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17817991065237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14652672298396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5933492463103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132592692793439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7057616908314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3845227630263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4350680260126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5284800103159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6124906530907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96660152570686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21754947608806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15072130205776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5394083216887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97633302791406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25450871162612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247743916021408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1203632529538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20964724981415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51363419534205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22114462303006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67341899483605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34555334677056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1046591690385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6569950003838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6869288145265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782176198297142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98858370378172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93654197599166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6250238206037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652717098323842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47161442427356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815927555645148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lastRenderedPageBreak/>
              <w:t>12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8460718849094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107471114477728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05694488366236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91825701507158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5939363387932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12565579236708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85104690463547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48278146229787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33339573866697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24065015774576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13954665173075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702717859165692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4773742460294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143854537769332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3750322269648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91521384689078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85080774344477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6569456182495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34037294095228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100663110327417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18121165835654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443938377624879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5250074697230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107695635653261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3447320099120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80266842952517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8378140335653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503284664861247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69821391034625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28463720655295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04533719740996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765182626085404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3887722258357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66544218145253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24000315434393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62762852412855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5646066216702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11319900055849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16121108640205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60796228028104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24926016877026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13165529821014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 w:rsidTr="0039230C">
        <w:tc>
          <w:tcPr>
            <w:tcW w:w="77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7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224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19639066251909</w:t>
            </w:r>
          </w:p>
        </w:tc>
        <w:tc>
          <w:tcPr>
            <w:tcW w:w="4394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49612782639839</w:t>
            </w:r>
          </w:p>
        </w:tc>
        <w:tc>
          <w:tcPr>
            <w:tcW w:w="1276" w:type="dxa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</w:tbl>
    <w:p w:rsidR="00E33A9A" w:rsidRPr="0039230C" w:rsidRDefault="00802C91">
      <w:pPr>
        <w:pStyle w:val="Heading4"/>
        <w:rPr>
          <w:rFonts w:ascii="Calibri" w:hAnsi="Calibri" w:cs="Calibri"/>
          <w:color w:val="auto"/>
          <w:sz w:val="22"/>
          <w:szCs w:val="22"/>
        </w:rPr>
      </w:pPr>
      <w:bookmarkStart w:id="3" w:name="X5055aee62c55cdb7e0c5de3ea907d52d1027b34"/>
      <w:r w:rsidRPr="0039230C">
        <w:rPr>
          <w:rFonts w:ascii="Calibri" w:hAnsi="Calibri" w:cs="Calibri"/>
          <w:color w:val="auto"/>
          <w:sz w:val="22"/>
          <w:szCs w:val="22"/>
        </w:rPr>
        <w:t>Table 3. Summary of the maximally fitted mixed effects multiple linear regression model predicting d’ when spectral envelope is manipulated including coefficient, standard error, degrees of freedom, t-value and p-value.</w:t>
      </w:r>
      <w:bookmarkEnd w:id="3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3362"/>
        <w:gridCol w:w="1231"/>
        <w:gridCol w:w="1164"/>
        <w:gridCol w:w="1276"/>
        <w:gridCol w:w="1231"/>
        <w:gridCol w:w="1164"/>
      </w:tblGrid>
      <w:tr w:rsidR="0039230C" w:rsidRPr="0039230C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E33A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Std. 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Pr(&gt;|t|)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(Intercept)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202115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7260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3.684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787258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763448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67223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04634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5.9417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72736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39781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39499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04477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5.9398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65344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47907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8944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0500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5.946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4784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61848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6386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10403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5.9989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32272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65596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71603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14699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0888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2989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52554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1869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16655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1199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35464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229008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51026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09826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0520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47654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044304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01279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09826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0520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66079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681136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08776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10343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0587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99743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186916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6238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0986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0518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59420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52623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lastRenderedPageBreak/>
              <w:t>Level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365592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23013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195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586812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57404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384546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38938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810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01852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47349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2975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38833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784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985782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243748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026219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38833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784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606394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08366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287562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42619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949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2.003616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45263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2.094014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47130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947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3.235845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1235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791863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59826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813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2.715658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6678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597844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59887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839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2.421389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5561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2.421379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59826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813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3.669720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250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31716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025255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7.2106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11228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187498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39230C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53463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2448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9.7263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38164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688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WHOPTA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2867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404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7.8267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3524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949624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1951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35772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5.9648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34577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14564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2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47234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32093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5.9396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50675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59589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3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44872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32425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5.9425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481242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30404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4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110828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35947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5.9647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186849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35446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5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60583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41862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0508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704953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88378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6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577326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43149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0630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12126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40532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7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834118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38693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0292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888595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74341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8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652305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48988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097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741123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81836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9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086785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39029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0320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157349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47286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0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2.527479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38715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029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2.692486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7159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1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2.154453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63917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1956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2.235102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5535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2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167375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74578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352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197826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31145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3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978566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74510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338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004162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154381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4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79475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87006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808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88419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91278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5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537963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9087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823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552130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20810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6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91039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93804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82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92230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47583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7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16283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016856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920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14356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089686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8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5832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00373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807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5773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746854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9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28883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010016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986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27605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984761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3264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0584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5.9749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58572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740236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4938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0523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5.9518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40624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09874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3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1984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0623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5.9888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96235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23344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4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9754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064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5.9867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472580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365706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5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0325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0710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0283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498579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18137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6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0027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0814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0663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1340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98930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7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3340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0592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5.9945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62204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71163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lastRenderedPageBreak/>
              <w:t>Level8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2427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0592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5.9945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17859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061924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9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8999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0709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042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34578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63921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0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2113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0609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0059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02533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05347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1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3867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087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0983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64447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06490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21239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1248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1827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999589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176461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3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24039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119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160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13441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56776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4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9254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119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160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908613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63678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5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9793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1328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1999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928012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53527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6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1193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1398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060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5579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555144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7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6343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1582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183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9394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68836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8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376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1637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060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35970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24877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9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1743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1582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183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44110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86434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33588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621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8.7807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927523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55389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9020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3126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5.9817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72304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85420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2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8560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3052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5.9442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5901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95656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3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5502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3086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5.976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66308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67932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4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483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3125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5.9578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2026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575618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5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4105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3238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0053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02606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05002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6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2944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3358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0473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88047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980274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7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6258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3188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5.9980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89882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24277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8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1043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3460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0506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27748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53665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9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4319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3260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0167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31183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647644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0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59775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3198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0026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80054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71945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1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43375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3905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1448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279294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009614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2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319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4219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1934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85498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999144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3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790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4184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184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31147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172268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4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920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452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226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66564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89835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5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6250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4610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36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047376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95069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6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</w:t>
            </w:r>
            <w:r w:rsidRPr="0039230C">
              <w:rPr>
                <w:rFonts w:ascii="Calibri" w:hAnsi="Calibri" w:cs="Calibri"/>
                <w:sz w:val="22"/>
                <w:szCs w:val="22"/>
              </w:rPr>
              <w:t>.003758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4653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38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08458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13644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7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4968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5225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469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424943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70930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8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954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4873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392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7378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781608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9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623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4957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66.2432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464323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424731</w:t>
            </w:r>
          </w:p>
        </w:tc>
      </w:tr>
    </w:tbl>
    <w:p w:rsidR="00E33A9A" w:rsidRPr="0039230C" w:rsidRDefault="00802C91">
      <w:pPr>
        <w:pStyle w:val="Heading4"/>
        <w:rPr>
          <w:rFonts w:ascii="Calibri" w:hAnsi="Calibri" w:cs="Calibri"/>
          <w:color w:val="auto"/>
          <w:sz w:val="22"/>
          <w:szCs w:val="22"/>
        </w:rPr>
      </w:pPr>
      <w:bookmarkStart w:id="4" w:name="X5d74cd2ad60f164a9a435c2a1cdf286838aaced"/>
      <w:r w:rsidRPr="0039230C">
        <w:rPr>
          <w:rFonts w:ascii="Calibri" w:hAnsi="Calibri" w:cs="Calibri"/>
          <w:color w:val="auto"/>
          <w:sz w:val="22"/>
          <w:szCs w:val="22"/>
        </w:rPr>
        <w:t>Table 4. Follow-up t-test results comparing pairs of degrees of difficulty when spectral envelope is manipulated including t-statistic, p-value and whether the p-value is statistically significant when Bonferroni correction is applied (* = significant).</w:t>
      </w:r>
      <w:bookmarkEnd w:id="4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789"/>
        <w:gridCol w:w="789"/>
        <w:gridCol w:w="2235"/>
        <w:gridCol w:w="3617"/>
        <w:gridCol w:w="1272"/>
      </w:tblGrid>
      <w:tr w:rsidR="0039230C" w:rsidRPr="0039230C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</w:t>
            </w:r>
            <w:r w:rsidRPr="0039230C">
              <w:rPr>
                <w:rFonts w:ascii="Calibri" w:hAnsi="Calibri" w:cs="Calibri"/>
                <w:sz w:val="22"/>
                <w:szCs w:val="22"/>
              </w:rPr>
              <w:t>vel1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Stat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Significance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48315063326554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2950371922347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9173456020636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8472134346340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lastRenderedPageBreak/>
              <w:t>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9354604169456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943217113025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2580284732313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9959718765064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4055179023682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8879983038683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7815334901227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2920869505839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3440459964045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8044752124559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6916931341199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92284198853298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8870041020263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60653436796017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221964478740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14876887805514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5614673893287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46822852937528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0875126209376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64577068948443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3996557690172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19484809755828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4532008102734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87904490491615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1697039610505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16771746225662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.0377312528004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1048819118216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398863390968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47621728256189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9745581278729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54759319841044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.23997213844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33055652244796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4285510258035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5833334372287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565345860064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9269334555308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695666882568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3340204000244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8402028616415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2889327360223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410418735561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5998684399296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7776523221749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7696553998460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1021987134886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678903600006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2861092804726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331012817365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5960707677946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40674711615000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9122615640357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12714457992174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4376700718458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15369325508810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7222717899824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39710658616419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7403182483686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17991664949625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4357957069906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35813169768555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.2739146662808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26105288908985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657699644748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1079511808277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2469584231396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11540116995436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.4681345066094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008649293257800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9436128217219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9371959592045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215499802322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0254146700934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2105731990616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7441913214950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lastRenderedPageBreak/>
              <w:t>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5443766827269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4101720146794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3017211133005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9448774689704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6381244707752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0295655635972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827567855318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69108923550317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098914161194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22191625177135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438156786446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71736519933937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9259430542518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12029227368872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1502367858850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6393758973478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1651210550924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40381307868342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831418375176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1125573472747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615796316237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13592647663810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0141566575624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44065790759745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6450203207385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33308926640478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7970633140318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49841224989112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4416416790317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8551186343860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3690954557208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12439914302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879608012823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5722928609925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348570628023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5097385288825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291986452056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9785478586969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4916759500015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373844381091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7875701047718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58200682565618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1474593946766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19130719902582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6371850249969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35480694713256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8883791969563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21264169084232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936247112108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13344231877342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622421641770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35661607602995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4346337209229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37671132246915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8119552804389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13286498267014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430133469813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10695445955436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6232499057286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13241350954596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49923714962015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1815366959500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2879397582726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6853741639105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5843960679927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4907338922034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1107992678940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679831642340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307873914407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9242474266977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5517808710124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1460637150005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9168796013712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39544858524639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372030159160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90260590238626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lastRenderedPageBreak/>
              <w:t>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5507294795199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9484382215316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571516885279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8463354522763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2176279981823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3211776164465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9627458658336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59586886914817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3682442602246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15484799323930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0318098562697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87990364841780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1347594400769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2381241028476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4006249603818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4834795920177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2942187851418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970897907050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636160895362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0340209637386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8284655247230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6900923007232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1249740705363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2045742500425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4658009898009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65481523136772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9677541840669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1031603787007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2259287149995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45498870394264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2574213471253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25605964547215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9433154433859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62999288831724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7596350317499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61741976292894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1430013046140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2231062745479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7532923839904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19262449857344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.9488964104856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0002160860236364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1819853462200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5067667419398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8583599362906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9363531588990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9030580929993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744118353157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1224514852237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5069572134950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5092540281350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2946172549264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9437808362539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36580630511282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099413764138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62179570019510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1320036854448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72396519609584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7697696477113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34218897298450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4959363976624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8540039490346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9010424199088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18849408864536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582906816638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88742825594346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6636527163365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36296759455128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8881846054089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9783266737008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037061532159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4674576465056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8620932396303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64081475552748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2696367230057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4371193631976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lastRenderedPageBreak/>
              <w:t>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7070619132892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741816967550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8911817173152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13826874342288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9581811908592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1584055897680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61672003079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70978281067517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3715186171066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15365758417434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7547314614485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37304306301336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4237052781092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18725669368092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.5467147669612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0062511497609853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1465712405395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302592872357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4162956516254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5827813189120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8362218541425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67892123871316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2317282331288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6820440701450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3354312560349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10289889030343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3782987456874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19923097302975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9938729300387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13844298473309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6759194341736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56676626840425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0875012600480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93676222306318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8071293729400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32555003163284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8333323800283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26659688525087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1740600714820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4181027977918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6001315814593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112355071876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9752566669657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4971940162249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040580475692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27091002601439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071746986443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6925341383605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6670195389303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59754645478098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3152743795715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32980104978406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7402284181575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44920731226412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4832844903304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1325873032082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.4645111900912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16609962332818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9715677383167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196592108313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278877176092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08791551443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8680650485383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63321772110317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9620716669824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34529777746344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5584911105167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47560587522520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189589445535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44138664994995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5917119886069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42659571086714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3660453561662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93446964799098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3357296500455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24639433622892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lastRenderedPageBreak/>
              <w:t>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88047259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7364039748189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2362154465442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180341557001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2852912140960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3478173559423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829829654410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521153776777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3800170606368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90724973368253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8215673341070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53755732463424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6471453070962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8886372318807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5064780148339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58996999239497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897674766837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2364838771533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1049918691780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6704637211186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6821653752092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8028111960590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2711417907399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13049382298090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6745111476979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82426883049373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4881319727456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3817247936418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3.4076052725418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82786128051003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215355936732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258359174474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8138113361352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71420959038568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4110502263659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6960526192908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7684360672682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78777964040522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604545601077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1045526603022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5509433867063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1632673010849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5090349879549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824070947164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059347479158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909543517453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3891418693585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6128869651603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4491141862978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3058984212454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1779976204003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4048897271107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9291528645645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2272350959314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4474088274165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85092419075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1253737912135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319503519462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0842194992472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4375593450283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77638945782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9895585746184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7187488411573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7334333664874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1655167571000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0735882820425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79218965675533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3695814922165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036085745638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2280900292769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3739784347579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0364426661229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</w:tbl>
    <w:p w:rsidR="00E33A9A" w:rsidRPr="0039230C" w:rsidRDefault="00802C91">
      <w:pPr>
        <w:pStyle w:val="Heading4"/>
        <w:rPr>
          <w:rFonts w:ascii="Calibri" w:hAnsi="Calibri" w:cs="Calibri"/>
          <w:color w:val="auto"/>
          <w:sz w:val="22"/>
          <w:szCs w:val="22"/>
        </w:rPr>
      </w:pPr>
      <w:bookmarkStart w:id="5" w:name="X56670c57dffaa142973c2c6840902fd6088cfd1"/>
      <w:r w:rsidRPr="0039230C">
        <w:rPr>
          <w:rFonts w:ascii="Calibri" w:hAnsi="Calibri" w:cs="Calibri"/>
          <w:color w:val="auto"/>
          <w:sz w:val="22"/>
          <w:szCs w:val="22"/>
        </w:rPr>
        <w:lastRenderedPageBreak/>
        <w:t>Table 5. Summary of the maximally fitted mixed effects multiple linear regression model predicting d’ when temporal envelope is manipulated including coefficient, standard error, degrees of freedom, t-value and p-value.</w:t>
      </w:r>
      <w:bookmarkEnd w:id="5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3362"/>
        <w:gridCol w:w="1231"/>
        <w:gridCol w:w="1164"/>
        <w:gridCol w:w="1276"/>
        <w:gridCol w:w="1231"/>
        <w:gridCol w:w="1164"/>
      </w:tblGrid>
      <w:tr w:rsidR="0039230C" w:rsidRPr="0039230C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E33A9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Std. 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Pr(&gt;</w:t>
            </w:r>
            <w:r w:rsidRPr="0039230C">
              <w:rPr>
                <w:rFonts w:ascii="Calibri" w:hAnsi="Calibri" w:cs="Calibri"/>
                <w:sz w:val="22"/>
                <w:szCs w:val="22"/>
              </w:rPr>
              <w:t>|t|)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(Intercept)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41426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71103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2.7592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72537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422831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10549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26949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3006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0979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33855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26633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2738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292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429732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67445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4065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2738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292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77083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38566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441743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30857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3936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83213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05452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63229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33959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4893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305696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59873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63848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3374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4783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94336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21132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6838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36905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5256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99866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17234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09315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36813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5220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03637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38661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21628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37279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5197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15699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47438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84318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55238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808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331963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39958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489397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60679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812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872865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82859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93663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68662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7108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219816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22704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444057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72497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7003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775650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380638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26326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72497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7003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9533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926481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547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72546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703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27022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78445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405822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76800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756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703575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817941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525295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76494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799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911190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62324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316707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76800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756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549076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83025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44567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76494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799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773072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39587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02152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70483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6.4912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32230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16707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39230C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56222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9107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40.5219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942475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3810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WHOPTA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2605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0095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8.3400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27288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33422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24683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14864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3368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21170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02316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2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75453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12434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2923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39047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34616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3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76559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12434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2923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1732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279841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4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74506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14914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3387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2770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079556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5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67962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1984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4214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9277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885481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6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547582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17802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3938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69577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032184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7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805928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19872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4148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982993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25751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8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17129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19811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4133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64852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91155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9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15522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30775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5325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00163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17025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0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83097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44451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253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98404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21623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1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43005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48038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272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111984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663026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lastRenderedPageBreak/>
              <w:t>Level12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394539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53339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338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634215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023994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3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059084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55899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284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237394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16112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4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54113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56035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296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32136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27382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5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2305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56068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307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26928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78519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6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30257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58920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169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33779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631848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7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91377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58714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189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21583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56876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8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70695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58920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169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82307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34411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9:AgeGroup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90002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66072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399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34847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37781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1664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7928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3395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92817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26059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0966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009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292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16417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44517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3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3677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009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2921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04174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38241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4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7033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064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3389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89342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970716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5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1495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140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5321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82424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34319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6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8918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046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435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048315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946428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7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26407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116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4707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457666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45117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8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0348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065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4402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572864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66812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9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7647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200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4200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20175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74410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0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9560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45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5744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518124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04438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1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0064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613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5314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3440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97255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1035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817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5756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55013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56134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3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5829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743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5910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311032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558144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4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23900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743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5910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275119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02441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5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3229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789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19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704059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814926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6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3101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869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5346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64343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694803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7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5255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792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5792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79635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79791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8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6124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869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5346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854528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92932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9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237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8792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5792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58324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104192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3125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747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38.2019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426867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701398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37374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8815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3293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297002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948071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2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38392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8848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3087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330824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834258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3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7104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8848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3087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46273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8055001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4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31329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894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3548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082479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791934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5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29679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9095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4728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020093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07830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6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2436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9019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4221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83950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331056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7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5287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9087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4416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213167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252351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8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0100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9055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4293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347625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28165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9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24677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9319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4934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841691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00079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0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8780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9776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019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30714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283124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lastRenderedPageBreak/>
              <w:t>Level11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40591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9876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5855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358627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74445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2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51176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004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5993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70563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882599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3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59283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99582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053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978872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47992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4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1387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027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068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46195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63160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5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50269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056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178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4999517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171740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6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499435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106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5847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658886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97323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7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408073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058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022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357593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747735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8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93521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106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5847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42786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204497</w:t>
            </w:r>
          </w:p>
        </w:tc>
      </w:tr>
      <w:tr w:rsidR="0039230C" w:rsidRPr="0039230C">
        <w:tc>
          <w:tcPr>
            <w:tcW w:w="0" w:type="auto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Level19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331526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05030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694.61408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0868634</w:t>
            </w:r>
          </w:p>
        </w:tc>
        <w:tc>
          <w:tcPr>
            <w:tcW w:w="0" w:type="auto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772518</w:t>
            </w:r>
          </w:p>
        </w:tc>
      </w:tr>
    </w:tbl>
    <w:p w:rsidR="00E33A9A" w:rsidRPr="0039230C" w:rsidRDefault="00802C91">
      <w:pPr>
        <w:pStyle w:val="Heading4"/>
        <w:rPr>
          <w:rFonts w:ascii="Calibri" w:hAnsi="Calibri" w:cs="Calibri"/>
          <w:color w:val="auto"/>
          <w:sz w:val="22"/>
          <w:szCs w:val="22"/>
        </w:rPr>
      </w:pPr>
      <w:bookmarkStart w:id="6" w:name="X0dc64540b0adc2459ebafba1b3236e12d9ab3ce"/>
      <w:r w:rsidRPr="0039230C">
        <w:rPr>
          <w:rFonts w:ascii="Calibri" w:hAnsi="Calibri" w:cs="Calibri"/>
          <w:color w:val="auto"/>
          <w:sz w:val="22"/>
          <w:szCs w:val="22"/>
        </w:rPr>
        <w:t>Table 6. Summary of the maximally fitted mixed effects multiple linear regression model predicting perceptual dissimilarity including coefficient, standard error, degrees of free</w:t>
      </w:r>
      <w:r w:rsidRPr="0039230C">
        <w:rPr>
          <w:rFonts w:ascii="Calibri" w:hAnsi="Calibri" w:cs="Calibri"/>
          <w:color w:val="auto"/>
          <w:sz w:val="22"/>
          <w:szCs w:val="22"/>
        </w:rPr>
        <w:t>dom, t-value and p-value.</w:t>
      </w:r>
      <w:bookmarkEnd w:id="6"/>
    </w:p>
    <w:tbl>
      <w:tblPr>
        <w:tblStyle w:val="Table"/>
        <w:tblW w:w="4942" w:type="pct"/>
        <w:tblLayout w:type="fixed"/>
        <w:tblLook w:val="07E0" w:firstRow="1" w:lastRow="1" w:firstColumn="1" w:lastColumn="1" w:noHBand="1" w:noVBand="1"/>
      </w:tblPr>
      <w:tblGrid>
        <w:gridCol w:w="2944"/>
        <w:gridCol w:w="1255"/>
        <w:gridCol w:w="1249"/>
        <w:gridCol w:w="1391"/>
        <w:gridCol w:w="1422"/>
        <w:gridCol w:w="1204"/>
      </w:tblGrid>
      <w:tr w:rsidR="0039230C" w:rsidRPr="0039230C" w:rsidTr="0039230C">
        <w:tc>
          <w:tcPr>
            <w:tcW w:w="1555" w:type="pct"/>
            <w:tcBorders>
              <w:bottom w:val="single" w:sz="0" w:space="0" w:color="auto"/>
            </w:tcBorders>
            <w:vAlign w:val="bottom"/>
          </w:tcPr>
          <w:p w:rsidR="00E33A9A" w:rsidRPr="0039230C" w:rsidRDefault="00E33A9A">
            <w:pPr>
              <w:rPr>
                <w:rFonts w:ascii="Calibri" w:hAnsi="Calibri" w:cs="Calibri"/>
                <w:sz w:val="22"/>
                <w:szCs w:val="22"/>
              </w:rPr>
            </w:pPr>
            <w:bookmarkStart w:id="7" w:name="_GoBack"/>
            <w:bookmarkEnd w:id="7"/>
          </w:p>
        </w:tc>
        <w:tc>
          <w:tcPr>
            <w:tcW w:w="663" w:type="pct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Estimate</w:t>
            </w:r>
          </w:p>
        </w:tc>
        <w:tc>
          <w:tcPr>
            <w:tcW w:w="660" w:type="pct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Std. Error</w:t>
            </w:r>
          </w:p>
        </w:tc>
        <w:tc>
          <w:tcPr>
            <w:tcW w:w="735" w:type="pct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df</w:t>
            </w:r>
          </w:p>
        </w:tc>
        <w:tc>
          <w:tcPr>
            <w:tcW w:w="751" w:type="pct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t value</w:t>
            </w:r>
          </w:p>
        </w:tc>
        <w:tc>
          <w:tcPr>
            <w:tcW w:w="636" w:type="pct"/>
            <w:tcBorders>
              <w:bottom w:val="single" w:sz="0" w:space="0" w:color="auto"/>
            </w:tcBorders>
            <w:vAlign w:val="bottom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Pr(&gt;|t|)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(Intercept)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4301972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668614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6.91513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9214665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601173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Dissimilarity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3313060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411685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680.52838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9.4306141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0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FeatureSpec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144473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646894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680.53755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1879860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348886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FeatureTemp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2014620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902338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681.09070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6941369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876248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AgeGroup2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815614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063773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6.86283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817340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977619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39230C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655402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53868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6.83533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.2595024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656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WHOPTA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97273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95157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47.93436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984356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6204565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Dissimilarity:FeatureSpec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8215267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652252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680.25413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4.9721625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0007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Dissimilarity:FeatureTemp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7449431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620700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680.81129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2.0574561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96879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Dissimilarity:AgeGroup2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578174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154859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680.44517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6605148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968661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FeatureSpec:AgeGroup2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8437165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035598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680.59361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2.0906850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366006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FeatureTemp:AgeGroup2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493606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325046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680.71076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0389729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988615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Dissimilarity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95159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47045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680.25482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2.0227216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431486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FeatureSpec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296253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86737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680.34296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3.4155194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6411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FeatureTemp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187910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93977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680.64554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9995212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455995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254859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48518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66.65892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0255150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088274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Dissimilarity:FeatureSpec:AgeGroup2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1940277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2526763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680.29287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7678905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4425842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Dissimilarity:FeatureTemp:AgeGroup2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9923659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5429401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680.54221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8277633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676375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Dissimilarity:FeatureSpec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44845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54966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680.12231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2.6351597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84326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Dissimilarity:FeatureTemp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04285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18512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680.49240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7237513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848072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Dissimilarity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03150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75734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680.28534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415974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9668211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lastRenderedPageBreak/>
              <w:t>FeatureSpec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44143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40373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680.43701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0268563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3045318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FeatureTemp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296438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51086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680.56500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1.9620468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498058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Dissimilarity:FeatureSpec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0032273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088620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680.15929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-0.3641788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7157381</w:t>
            </w:r>
          </w:p>
        </w:tc>
      </w:tr>
      <w:tr w:rsidR="0039230C" w:rsidRPr="0039230C" w:rsidTr="0039230C">
        <w:tc>
          <w:tcPr>
            <w:tcW w:w="1555" w:type="pct"/>
          </w:tcPr>
          <w:p w:rsidR="00E33A9A" w:rsidRPr="0039230C" w:rsidRDefault="00802C91">
            <w:pPr>
              <w:pStyle w:val="Compac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Dissimilarity:FeatureTemp:AgeGroup2:</w:t>
            </w:r>
            <w:r w:rsidR="0039230C">
              <w:rPr>
                <w:rFonts w:ascii="Calibri" w:hAnsi="Calibri" w:cs="Calibri"/>
                <w:sz w:val="22"/>
                <w:szCs w:val="22"/>
              </w:rPr>
              <w:t>GoldMSI-Score</w:t>
            </w:r>
          </w:p>
        </w:tc>
        <w:tc>
          <w:tcPr>
            <w:tcW w:w="663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285107</w:t>
            </w:r>
          </w:p>
        </w:tc>
        <w:tc>
          <w:tcPr>
            <w:tcW w:w="660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0190520</w:t>
            </w:r>
          </w:p>
        </w:tc>
        <w:tc>
          <w:tcPr>
            <w:tcW w:w="735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5680.43824</w:t>
            </w:r>
          </w:p>
        </w:tc>
        <w:tc>
          <w:tcPr>
            <w:tcW w:w="751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1.4964643</w:t>
            </w:r>
          </w:p>
        </w:tc>
        <w:tc>
          <w:tcPr>
            <w:tcW w:w="636" w:type="pct"/>
          </w:tcPr>
          <w:p w:rsidR="00E33A9A" w:rsidRPr="0039230C" w:rsidRDefault="00802C91">
            <w:pPr>
              <w:pStyle w:val="Compact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39230C">
              <w:rPr>
                <w:rFonts w:ascii="Calibri" w:hAnsi="Calibri" w:cs="Calibri"/>
                <w:sz w:val="22"/>
                <w:szCs w:val="22"/>
              </w:rPr>
              <w:t>0.1345883</w:t>
            </w:r>
          </w:p>
        </w:tc>
      </w:tr>
    </w:tbl>
    <w:p w:rsidR="00802C91" w:rsidRPr="0039230C" w:rsidRDefault="00802C91">
      <w:pPr>
        <w:rPr>
          <w:rFonts w:ascii="Calibri" w:hAnsi="Calibri" w:cs="Calibri"/>
          <w:sz w:val="22"/>
          <w:szCs w:val="22"/>
        </w:rPr>
      </w:pPr>
    </w:p>
    <w:sectPr w:rsidR="00802C91" w:rsidRPr="0039230C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2C91" w:rsidRDefault="00802C91">
      <w:pPr>
        <w:spacing w:after="0"/>
      </w:pPr>
      <w:r>
        <w:separator/>
      </w:r>
    </w:p>
  </w:endnote>
  <w:endnote w:type="continuationSeparator" w:id="0">
    <w:p w:rsidR="00802C91" w:rsidRDefault="00802C9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2C91" w:rsidRDefault="00802C91">
      <w:r>
        <w:separator/>
      </w:r>
    </w:p>
  </w:footnote>
  <w:footnote w:type="continuationSeparator" w:id="0">
    <w:p w:rsidR="00802C91" w:rsidRDefault="00802C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E401"/>
    <w:multiLevelType w:val="multilevel"/>
    <w:tmpl w:val="B224A55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39230C"/>
    <w:rsid w:val="004E29B3"/>
    <w:rsid w:val="00590D07"/>
    <w:rsid w:val="00784D58"/>
    <w:rsid w:val="00802C91"/>
    <w:rsid w:val="008D6863"/>
    <w:rsid w:val="00B86B75"/>
    <w:rsid w:val="00BC48D5"/>
    <w:rsid w:val="00C36279"/>
    <w:rsid w:val="00E315A3"/>
    <w:rsid w:val="00E33A9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5E9AE"/>
  <w15:docId w15:val="{DDBC5F0D-BA3B-4B48-8663-A2AAD1C5E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9</Pages>
  <Words>5855</Words>
  <Characters>33377</Characters>
  <Application>Microsoft Office Word</Application>
  <DocSecurity>0</DocSecurity>
  <Lines>278</Lines>
  <Paragraphs>78</Paragraphs>
  <ScaleCrop>false</ScaleCrop>
  <Company/>
  <LinksUpToDate>false</LinksUpToDate>
  <CharactersWithSpaces>39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Materials1</dc:title>
  <dc:creator>Sarah Sauve</dc:creator>
  <cp:keywords/>
  <cp:lastModifiedBy>Sarah</cp:lastModifiedBy>
  <cp:revision>2</cp:revision>
  <dcterms:created xsi:type="dcterms:W3CDTF">2022-01-03T20:44:00Z</dcterms:created>
  <dcterms:modified xsi:type="dcterms:W3CDTF">2022-01-03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09/09/2021</vt:lpwstr>
  </property>
  <property fmtid="{D5CDD505-2E9C-101B-9397-08002B2CF9AE}" pid="3" name="output">
    <vt:lpwstr>word_document</vt:lpwstr>
  </property>
</Properties>
</file>